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tbl>
      <w:tblPr>
        <w:tblpPr w:leftFromText="180" w:rightFromText="180" w:horzAnchor="margin" w:tblpY="288"/>
        <w:tblW w:w="9485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8"/>
        <w:gridCol w:w="1856"/>
        <w:gridCol w:w="1523"/>
        <w:gridCol w:w="850"/>
        <w:gridCol w:w="1701"/>
        <w:gridCol w:w="1843"/>
      </w:tblGrid>
      <w:tr w:rsidR="00B81082" w:rsidRPr="009D4406" w:rsidTr="00027D6C">
        <w:trPr>
          <w:trHeight w:val="330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81082" w:rsidRPr="003A58F4" w:rsidRDefault="00B81082" w:rsidP="00AF78D9">
            <w:pPr>
              <w:widowControl/>
              <w:spacing w:line="180" w:lineRule="exac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2107B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AARS</w:t>
            </w:r>
            <w:r w:rsidRPr="003A58F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3A58F4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6q22.1)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LN6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5q21-q23)</w:t>
              </w:r>
            </w:hyperlink>
          </w:p>
        </w:tc>
        <w:tc>
          <w:tcPr>
            <w:tcW w:w="222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" w:history="1">
              <w:r w:rsidR="00B81082" w:rsidRPr="00B03115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HCN4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5q24-q25)</w:t>
              </w:r>
            </w:hyperlink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NRXN1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p16.3)</w:t>
              </w:r>
            </w:hyperlink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81082" w:rsidRPr="0001494A" w:rsidRDefault="00B81082" w:rsidP="00AF78D9">
            <w:pPr>
              <w:widowControl/>
              <w:spacing w:line="180" w:lineRule="exact"/>
              <w:jc w:val="both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LC12A5</w:t>
            </w:r>
            <w:r w:rsidR="00CB5C0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20q13.12)</w:t>
            </w:r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" w:history="1">
              <w:r w:rsidR="00B81082" w:rsidRPr="002107B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BAT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6p13.3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LN8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8p23)</w:t>
              </w:r>
            </w:hyperlink>
          </w:p>
        </w:tc>
        <w:tc>
          <w:tcPr>
            <w:tcW w:w="2227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311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HDAC2</w:t>
            </w:r>
            <w:r w:rsidR="00416052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6q21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NTNG1</w:t>
            </w:r>
            <w:r w:rsidR="00581C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p13.3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LC13A5</w:t>
            </w:r>
            <w:r w:rsidR="00CB5C0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7p13.1)</w:t>
            </w:r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107B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ABCD1</w:t>
            </w:r>
            <w:r w:rsidR="00D74FCE" w:rsidRPr="002107BD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D74FCE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Xq28)</w:t>
            </w:r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CNTNAP2 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7q35-q36)</w:t>
              </w:r>
            </w:hyperlink>
          </w:p>
        </w:tc>
        <w:tc>
          <w:tcPr>
            <w:tcW w:w="2227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311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HDAC4</w:t>
            </w:r>
            <w:r w:rsidR="00416052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2q37.3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OPHN1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q12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LC1A1</w:t>
            </w:r>
            <w:r w:rsidR="00CB5C0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9p24.2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BCB1</w:t>
              </w:r>
              <w:r w:rsidR="009D4406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7q21.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center"/>
            <w:hideMark/>
          </w:tcPr>
          <w:p w:rsidR="00D5091B" w:rsidRPr="003A58F4" w:rsidRDefault="00D5091B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9D4406" w:rsidRPr="003A58F4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35448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CPA6</w:t>
            </w:r>
            <w:r w:rsidR="006019ED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8q13.2)</w:t>
            </w:r>
          </w:p>
        </w:tc>
        <w:tc>
          <w:tcPr>
            <w:tcW w:w="2227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D4406" w:rsidRPr="003A58F4" w:rsidRDefault="009D4406" w:rsidP="00EB5958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311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HNRNPU</w:t>
            </w:r>
            <w:r w:rsidRPr="003A58F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EB5958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q44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OPRM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6q24-q25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LC25A12</w:t>
            </w:r>
            <w:r w:rsidR="006F7E2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2q31.1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3A58F4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35448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ADGRV1</w:t>
            </w:r>
            <w:r w:rsidR="00D74FCE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5q14.3)</w:t>
            </w:r>
          </w:p>
        </w:tc>
        <w:tc>
          <w:tcPr>
            <w:tcW w:w="1856" w:type="dxa"/>
            <w:shd w:val="clear" w:color="auto" w:fill="FFFFFF" w:themeFill="background1"/>
            <w:noWrap/>
            <w:vAlign w:val="center"/>
            <w:hideMark/>
          </w:tcPr>
          <w:p w:rsidR="00D5091B" w:rsidRPr="003A58F4" w:rsidRDefault="00D5091B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9D4406" w:rsidRPr="003A58F4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35448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CSNK1G1</w:t>
            </w:r>
            <w:r w:rsidR="00547A13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5q22.31)</w:t>
            </w:r>
          </w:p>
        </w:tc>
        <w:tc>
          <w:tcPr>
            <w:tcW w:w="2227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9D4406" w:rsidRPr="003A58F4" w:rsidRDefault="009D4406" w:rsidP="00EB5958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03115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HUWE1</w:t>
            </w:r>
            <w:r w:rsidRPr="003A58F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EB5958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Xp11.22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6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AFAH1B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7p13.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7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LC25A19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7q25.3)</w:t>
              </w:r>
            </w:hyperlink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8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ADSL 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22q13.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9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CSTB 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21q22.3)</w:t>
              </w:r>
            </w:hyperlink>
          </w:p>
        </w:tc>
        <w:tc>
          <w:tcPr>
            <w:tcW w:w="2227" w:type="dxa"/>
            <w:gridSpan w:val="2"/>
            <w:shd w:val="clear" w:color="auto" w:fill="FFFFFF" w:themeFill="background1"/>
            <w:vAlign w:val="center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0" w:history="1">
              <w:r w:rsidR="00B81082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IER3IP1</w:t>
              </w:r>
            </w:hyperlink>
            <w:r w:rsidR="00F3736C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8q21.1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1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PCDH19 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Xq22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2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SLC25A22 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11p15.5)</w:t>
              </w:r>
            </w:hyperlink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vAlign w:val="center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3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LG13</w:t>
              </w:r>
            </w:hyperlink>
            <w:r w:rsidR="00B81082" w:rsidRPr="00F35448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B81082" w:rsidRPr="003A58F4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(Xq23)</w:t>
            </w:r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4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TSD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1p15.5)</w:t>
              </w:r>
            </w:hyperlink>
          </w:p>
        </w:tc>
        <w:tc>
          <w:tcPr>
            <w:tcW w:w="2227" w:type="dxa"/>
            <w:gridSpan w:val="2"/>
            <w:shd w:val="clear" w:color="auto" w:fill="FFFFFF" w:themeFill="background1"/>
            <w:vAlign w:val="center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003B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ITPA</w:t>
            </w:r>
            <w:r w:rsidR="00EB5958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20p13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5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CNT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1q22.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6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LC35A2</w:t>
              </w:r>
            </w:hyperlink>
            <w:r w:rsidR="006F7E2A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Xp11.23)</w:t>
            </w:r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7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LDH7A1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5q3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8" w:history="1">
              <w:r w:rsidR="00B81082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DCX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q22.3-q23)</w:t>
              </w:r>
            </w:hyperlink>
          </w:p>
        </w:tc>
        <w:tc>
          <w:tcPr>
            <w:tcW w:w="2227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B81082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29" w:history="1">
              <w:r w:rsidR="00B81082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A1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2p13)</w:t>
              </w:r>
            </w:hyperlink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DHA1</w:t>
            </w:r>
            <w:r w:rsidR="00581C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Xp22.12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LC6A1</w:t>
            </w:r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3P25.3)</w:t>
            </w:r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0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RFGEF2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0q13.13)</w:t>
              </w:r>
            </w:hyperlink>
          </w:p>
        </w:tc>
        <w:tc>
          <w:tcPr>
            <w:tcW w:w="1856" w:type="dxa"/>
            <w:shd w:val="clear" w:color="auto" w:fill="FFFFFF" w:themeFill="background1"/>
            <w:vAlign w:val="center"/>
            <w:hideMark/>
          </w:tcPr>
          <w:p w:rsidR="00B81082" w:rsidRPr="003A58F4" w:rsidRDefault="00B81082" w:rsidP="00AF78D9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1" w:history="1">
              <w:r w:rsidR="00B81082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DEPDC5</w:t>
              </w:r>
            </w:hyperlink>
            <w:r w:rsidR="00027D6C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22q12.2-q12.3)</w:t>
            </w:r>
          </w:p>
        </w:tc>
        <w:tc>
          <w:tcPr>
            <w:tcW w:w="2227" w:type="dxa"/>
            <w:gridSpan w:val="2"/>
            <w:shd w:val="clear" w:color="auto" w:fill="FFFFFF" w:themeFill="background1"/>
            <w:vAlign w:val="center"/>
            <w:hideMark/>
          </w:tcPr>
          <w:p w:rsidR="00B81082" w:rsidRPr="003A58F4" w:rsidRDefault="00B81082" w:rsidP="00AF78D9">
            <w:pPr>
              <w:widowControl/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81082" w:rsidRPr="003A58F4" w:rsidRDefault="004A62E4" w:rsidP="002B1D14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2" w:history="1">
              <w:r w:rsidR="00B81082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A2</w:t>
              </w:r>
            </w:hyperlink>
            <w:r w:rsidR="002B1D14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p13.3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3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HF6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q26.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4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LC2A1 (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1p35-p31.3)</w:t>
              </w:r>
            </w:hyperlink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5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RHGEF9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q22.1)</w:t>
              </w:r>
            </w:hyperlink>
          </w:p>
        </w:tc>
        <w:tc>
          <w:tcPr>
            <w:tcW w:w="1856" w:type="dxa"/>
            <w:shd w:val="clear" w:color="auto" w:fill="FFFFFF" w:themeFill="background1"/>
            <w:vAlign w:val="center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6" w:history="1">
              <w:r w:rsidR="00B81082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DNM1</w:t>
              </w:r>
            </w:hyperlink>
            <w:r w:rsidR="00027D6C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9q34.11)</w:t>
            </w:r>
          </w:p>
        </w:tc>
        <w:tc>
          <w:tcPr>
            <w:tcW w:w="2227" w:type="dxa"/>
            <w:gridSpan w:val="2"/>
            <w:shd w:val="clear" w:color="auto" w:fill="FFFFFF" w:themeFill="background1"/>
            <w:vAlign w:val="center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7" w:history="1">
              <w:r w:rsidR="00B81082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B1</w:t>
              </w:r>
            </w:hyperlink>
            <w:r w:rsidR="002B1D14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20q13.13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B81082" w:rsidP="00581C7D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IGA</w:t>
            </w:r>
            <w:r w:rsidR="00581C7D" w:rsidRPr="007A43A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581C7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Xp22.2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8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LC9A6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q26.3)</w:t>
              </w:r>
            </w:hyperlink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35448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ARHGEF15</w:t>
            </w:r>
            <w:r w:rsidR="0094674B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17p13.1)</w:t>
            </w:r>
          </w:p>
        </w:tc>
        <w:tc>
          <w:tcPr>
            <w:tcW w:w="1856" w:type="dxa"/>
            <w:shd w:val="clear" w:color="auto" w:fill="FFFFFF" w:themeFill="background1"/>
            <w:vAlign w:val="center"/>
            <w:hideMark/>
          </w:tcPr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B81082" w:rsidRPr="003A58F4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DOCK7</w:t>
            </w:r>
            <w:r w:rsidR="00027D6C" w:rsidRPr="003A58F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p31.3)</w:t>
            </w:r>
          </w:p>
        </w:tc>
        <w:tc>
          <w:tcPr>
            <w:tcW w:w="2227" w:type="dxa"/>
            <w:gridSpan w:val="2"/>
            <w:shd w:val="clear" w:color="auto" w:fill="FFFFFF" w:themeFill="background1"/>
            <w:noWrap/>
            <w:vAlign w:val="bottom"/>
            <w:hideMark/>
          </w:tcPr>
          <w:p w:rsidR="00B81082" w:rsidRPr="003A58F4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39" w:history="1">
              <w:r w:rsidR="00B81082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AB1</w:t>
              </w:r>
              <w:r w:rsidR="00B81082" w:rsidRPr="003A58F4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3q26.1)</w:t>
              </w:r>
            </w:hyperlink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IGO</w:t>
            </w:r>
            <w:r w:rsidR="0065195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9p13.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0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NIP1</w:t>
              </w:r>
            </w:hyperlink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p34.3)</w:t>
            </w:r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1" w:history="1">
              <w:r w:rsidR="00B81082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RX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p22.13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B81082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2" w:history="1">
              <w:r w:rsidR="00B81082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EFHC1</w:t>
              </w:r>
              <w:r w:rsidR="00B81082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6p12-p11)</w:t>
              </w:r>
            </w:hyperlink>
          </w:p>
        </w:tc>
        <w:tc>
          <w:tcPr>
            <w:tcW w:w="2227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B81082" w:rsidRPr="009A42B6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B81082" w:rsidRPr="009A42B6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003B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KCNC1</w:t>
            </w:r>
            <w:r w:rsidR="002B1D14" w:rsidRPr="009A42B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1p15.1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3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LCB1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0p12)</w:t>
              </w:r>
            </w:hyperlink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MS</w:t>
            </w:r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1p11.2)</w:t>
            </w:r>
          </w:p>
        </w:tc>
      </w:tr>
      <w:tr w:rsidR="00B81082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35448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ARV1</w:t>
            </w:r>
            <w:r w:rsidR="00D74FC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1q42.2)</w:t>
            </w:r>
          </w:p>
        </w:tc>
        <w:tc>
          <w:tcPr>
            <w:tcW w:w="1856" w:type="dxa"/>
            <w:shd w:val="clear" w:color="auto" w:fill="FFFFFF" w:themeFill="background1"/>
            <w:vAlign w:val="center"/>
            <w:hideMark/>
          </w:tcPr>
          <w:p w:rsidR="00B81082" w:rsidRPr="009A42B6" w:rsidRDefault="00B81082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81082" w:rsidRPr="009A42B6" w:rsidRDefault="004A62E4" w:rsidP="003A58F4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4" w:history="1">
              <w:r w:rsidR="00B81082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EEF1A2</w:t>
              </w:r>
            </w:hyperlink>
            <w:r w:rsidR="002B75DC" w:rsidRPr="009A42B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20q13.33) </w:t>
            </w:r>
          </w:p>
        </w:tc>
        <w:tc>
          <w:tcPr>
            <w:tcW w:w="2227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B81082" w:rsidRPr="009A42B6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B81082" w:rsidRPr="009A42B6" w:rsidRDefault="00B81082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003B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KCNH5</w:t>
            </w:r>
            <w:r w:rsidR="002B1D14" w:rsidRPr="009A42B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4q23.2)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5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NKP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9q13.4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B81082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6" w:history="1">
              <w:r w:rsidR="00B81082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PTAN1</w:t>
              </w:r>
              <w:r w:rsidR="00B81082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9q33-q34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35448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ASAH1</w:t>
            </w:r>
            <w:r w:rsidR="006019E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8p22)</w:t>
            </w:r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7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EFHC2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p11.3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8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J10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q23.2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C07ABF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highlight w:val="green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49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NPO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7q21.32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0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RPX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q21.33-q23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1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SPM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q3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2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EMX2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0q26.1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3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J11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1p15.1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C07ABF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highlight w:val="green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4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POLG 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15q25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8F4A70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5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TIL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p3</w:t>
              </w:r>
              <w:r w:rsidR="008F4A70">
                <w:rPr>
                  <w:rFonts w:ascii="Times New Roman" w:eastAsia="新細明體" w:hAnsi="Times New Roman" w:cs="Times New Roman" w:hint="eastAsia"/>
                  <w:color w:val="000000" w:themeColor="text1"/>
                  <w:kern w:val="0"/>
                  <w:sz w:val="16"/>
                  <w:szCs w:val="16"/>
                </w:rPr>
                <w:t>3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8F4A70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6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TP1A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q2</w:t>
              </w:r>
              <w:r w:rsidR="008F4A70">
                <w:rPr>
                  <w:rFonts w:ascii="Times New Roman" w:eastAsia="新細明體" w:hAnsi="Times New Roman" w:cs="Times New Roman" w:hint="eastAsia"/>
                  <w:color w:val="000000" w:themeColor="text1"/>
                  <w:kern w:val="0"/>
                  <w:sz w:val="16"/>
                  <w:szCs w:val="16"/>
                </w:rPr>
                <w:t>3.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7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EPM2A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6q24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8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MA1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0q22.3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C07ABF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highlight w:val="green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59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PT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p32)</w:t>
              </w:r>
            </w:hyperlink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0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T3GAL3</w:t>
              </w:r>
            </w:hyperlink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p34.1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8F4A70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F35448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ATP1A3</w:t>
            </w:r>
            <w:r w:rsidRPr="0001494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8F4A70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9q13.2)</w:t>
            </w:r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9D4406" w:rsidP="003A58F4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FASN</w:t>
            </w:r>
            <w:r w:rsidRPr="009A42B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="003A58F4" w:rsidRPr="009A42B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7q25.3</w:t>
            </w:r>
            <w:r w:rsidRPr="009A42B6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1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Q2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0q13.3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C07ABF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highlight w:val="green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2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RICKLE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2q12)</w:t>
              </w:r>
            </w:hyperlink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413F09" w:rsidRDefault="00413F09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T3GAL5</w:t>
            </w:r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2p11.2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3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TP6AP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p11.4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4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FLNA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q28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5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KCNQ3 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8q24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C07ABF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highlight w:val="green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6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RICKLE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3p14)</w:t>
              </w:r>
            </w:hyperlink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7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TRADA</w:t>
              </w:r>
            </w:hyperlink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7q23.3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6019ED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1494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               </w:t>
            </w:r>
            <w:r w:rsidRPr="00F35448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ATP7A</w:t>
            </w:r>
            <w:r w:rsidR="006019E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Xq21.1)</w:t>
            </w:r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8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FLVCR2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4q24.3)</w:t>
              </w:r>
            </w:hyperlink>
          </w:p>
        </w:tc>
        <w:tc>
          <w:tcPr>
            <w:tcW w:w="1377" w:type="dxa"/>
            <w:shd w:val="clear" w:color="auto" w:fill="FFFFFF" w:themeFill="background1"/>
            <w:vAlign w:val="center"/>
            <w:hideMark/>
          </w:tcPr>
          <w:p w:rsidR="00615013" w:rsidRPr="009A42B6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69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T1</w:t>
              </w:r>
            </w:hyperlink>
            <w:r w:rsidR="00416052" w:rsidRPr="009A42B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9q34.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C07ABF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highlight w:val="green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0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RRT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6p11.2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1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TXBP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9q34.1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2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MT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3p21.2-p21.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3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FOLR1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1q13.3-q13.5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4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NV2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9p24.2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C07ABF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highlight w:val="green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5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PTCH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9q22.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TX1A</w:t>
            </w:r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7q11.23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6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ATR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3q22-q24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7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FOXG1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4q13)</w:t>
              </w:r>
            </w:hyperlink>
          </w:p>
        </w:tc>
        <w:tc>
          <w:tcPr>
            <w:tcW w:w="1377" w:type="dxa"/>
            <w:shd w:val="clear" w:color="auto" w:fill="FFFFFF" w:themeFill="background1"/>
            <w:vAlign w:val="center"/>
            <w:hideMark/>
          </w:tcPr>
          <w:p w:rsidR="00615013" w:rsidRPr="009A42B6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8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KCTD7</w:t>
              </w:r>
            </w:hyperlink>
            <w:r w:rsidR="002B1D14" w:rsidRPr="004003B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2B1D14" w:rsidRPr="009A42B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7q11.21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C07ABF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highlight w:val="green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TEN</w:t>
            </w:r>
            <w:r w:rsidR="00CB5C0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0q23.31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79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TX1B</w:t>
              </w:r>
            </w:hyperlink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6p11.2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0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BRD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6p21.3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1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FOXH1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8q24.3)</w:t>
              </w:r>
            </w:hyperlink>
          </w:p>
        </w:tc>
        <w:tc>
          <w:tcPr>
            <w:tcW w:w="1377" w:type="dxa"/>
            <w:shd w:val="clear" w:color="auto" w:fill="FFFFFF" w:themeFill="background1"/>
            <w:vAlign w:val="center"/>
            <w:hideMark/>
          </w:tcPr>
          <w:p w:rsidR="00615013" w:rsidRPr="009A42B6" w:rsidRDefault="00615013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9D4406" w:rsidRPr="009A42B6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003B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KPNA7</w:t>
            </w:r>
            <w:r w:rsidR="00C07ABF" w:rsidRPr="004003B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C07ABF" w:rsidRPr="009A42B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7q22.1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RS1</w:t>
            </w:r>
            <w:r w:rsidR="00CB5C0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Xp22.13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2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YN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p11.4-p11.2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3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ACNA1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9p13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9D4406" w:rsidP="00416052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FRRS</w:t>
            </w:r>
            <w:r w:rsidR="00416052" w:rsidRPr="00C65B4D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>1</w:t>
            </w: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L</w:t>
            </w:r>
            <w:r w:rsidR="00416052" w:rsidRPr="009A42B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9q31.3)</w:t>
            </w:r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4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LBR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q42.1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5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RELN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7q22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SYNJ1</w:t>
            </w:r>
            <w:r w:rsidR="007A2057" w:rsidRPr="007A43A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21q22.11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6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ACNA1H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6p13.3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7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ABRA1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5q34-q35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9A42B6" w:rsidRDefault="004A62E4" w:rsidP="005118A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8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LGI1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0q2</w:t>
              </w:r>
              <w:r w:rsidR="005118A9">
                <w:rPr>
                  <w:rFonts w:ascii="Times New Roman" w:eastAsia="新細明體" w:hAnsi="Times New Roman" w:cs="Times New Roman" w:hint="eastAsia"/>
                  <w:color w:val="000000" w:themeColor="text1"/>
                  <w:kern w:val="0"/>
                  <w:sz w:val="16"/>
                  <w:szCs w:val="16"/>
                </w:rPr>
                <w:t>3.33</w:t>
              </w:r>
              <w:r w:rsidR="009D4406" w:rsidRPr="009A42B6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1494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CARB2</w:t>
            </w:r>
            <w:r w:rsidR="00CB5C0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4p21.1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89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YNGAP1</w:t>
              </w:r>
            </w:hyperlink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6p21.32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0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ACNB4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q22-q23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1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ABRB3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5q11.2-q12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C07ABF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003B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LPCAT1</w:t>
            </w:r>
            <w:r w:rsidR="00C07AB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5p15.33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2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10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3p24.2-p22)</w:t>
              </w:r>
            </w:hyperlink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01494A" w:rsidRDefault="004A62E4" w:rsidP="007A2057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3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ZT2</w:t>
              </w:r>
            </w:hyperlink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p34.2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4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ASK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p11.4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5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ABRD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p36.3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6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MAGI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7q21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7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11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3p24-p21)</w:t>
              </w:r>
            </w:hyperlink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8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TBC1D24</w:t>
              </w:r>
            </w:hyperlink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6p13.3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99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CASR 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3q13.3-q2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0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ABRG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5q31.1-q33.1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1" w:history="1">
              <w:r w:rsidR="009D4406" w:rsidRPr="004003B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MBD5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q23.1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2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1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q24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3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TCF4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8q21.2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4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CL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7q11.2-q12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5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AMT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9p13.3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6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MCPH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8p23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7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1B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9q13.1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8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TGIF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8p11.3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09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DK5RAP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9q33.3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0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ATM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5q15.3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1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ME2 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18q21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2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2A</w:t>
              </w:r>
            </w:hyperlink>
            <w:r w:rsidR="00CB5C0B" w:rsidRPr="007A43A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CB5C0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2p24.3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3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TPP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1p15.5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4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DKL5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p22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9A42B6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GFAP</w:t>
            </w:r>
            <w:r w:rsidR="009A42B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7q21.31)</w:t>
            </w:r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5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MECP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q28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6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2B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1q2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TRPM2</w:t>
            </w:r>
            <w:r w:rsidR="007A2057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21q22.3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7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DON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1q24.2)</w:t>
              </w:r>
            </w:hyperlink>
          </w:p>
        </w:tc>
        <w:tc>
          <w:tcPr>
            <w:tcW w:w="1856" w:type="dxa"/>
            <w:shd w:val="clear" w:color="auto" w:fill="FFFFFF" w:themeFill="background1"/>
            <w:vAlign w:val="center"/>
            <w:hideMark/>
          </w:tcPr>
          <w:p w:rsidR="00232E0E" w:rsidRPr="0001494A" w:rsidRDefault="00232E0E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01494A" w:rsidRDefault="004A62E4" w:rsidP="009A42B6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8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NAO1</w:t>
              </w:r>
            </w:hyperlink>
            <w:r w:rsidR="002B75D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6q13)</w:t>
            </w:r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19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MEF2C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5q14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0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SCN3A 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2q24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1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TSEN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3p25.1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2" w:history="1">
              <w:r w:rsidR="009D4406" w:rsidRPr="00F35448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ENPJ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3q12.2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9A42B6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GLDC</w:t>
            </w:r>
            <w:r w:rsidR="002B75D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9p24.1)</w:t>
            </w:r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3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MFSD8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4q28.1-q28.2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4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SCN3B 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11q23.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5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TSEN34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9q13.4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6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EP15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5q21.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7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LI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q14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8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MTHFR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p36.3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29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4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7q23.1-q25.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0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TSEN54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7q25.1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CHD2</w:t>
            </w:r>
            <w:r w:rsidR="006019ED" w:rsidRPr="00C65B4D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6019ED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r w:rsidR="00027D6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5q26.1)</w:t>
            </w:r>
          </w:p>
        </w:tc>
        <w:tc>
          <w:tcPr>
            <w:tcW w:w="1856" w:type="dxa"/>
            <w:shd w:val="clear" w:color="auto" w:fill="FFFFFF" w:themeFill="background1"/>
            <w:noWrap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9D4406" w:rsidRPr="0001494A" w:rsidRDefault="009D4406" w:rsidP="009A42B6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GOSR2</w:t>
            </w:r>
            <w:r w:rsidR="002B75D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7q21.32)</w:t>
            </w:r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NCAM1</w:t>
            </w:r>
            <w:r w:rsidR="00C07ABF" w:rsidRPr="007A43A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C07AB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11q23.2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1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4B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1q2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2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UBE3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5q11-q13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3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HRNA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8p2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center"/>
            <w:hideMark/>
          </w:tcPr>
          <w:p w:rsidR="00615013" w:rsidRPr="0001494A" w:rsidRDefault="00615013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9D4406" w:rsidRPr="0001494A" w:rsidRDefault="009D4406" w:rsidP="009A42B6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GUF1</w:t>
            </w:r>
            <w:r w:rsidR="007B1CC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4p12)</w:t>
            </w:r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C07ABF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NECAP1</w:t>
            </w:r>
            <w:r w:rsidR="00C07AB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2p13.31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4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5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3p21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5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VANGL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p13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6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HRNA4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0q13.2-q13.3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7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PR56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6q13) 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8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NDE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6p13.1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39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7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q21-q2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0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WDR6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9q13.12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1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HRNB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q2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2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RIN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9q34.3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3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NDUFA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Xq24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4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8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2q13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5" w:history="1"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                      </w:t>
              </w:r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WWOX</w:t>
              </w:r>
            </w:hyperlink>
            <w:r w:rsidR="006F5234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6q23.1-23.2)</w:t>
            </w:r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6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LCN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3q26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7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RIN2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6p13)</w:t>
              </w:r>
            </w:hyperlink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A43A9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NEDD4L</w:t>
            </w:r>
            <w:r w:rsidR="00C07ABF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8q21.31)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8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CN9A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q24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49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ZEB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2q22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65B4D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CLCN4</w:t>
            </w:r>
            <w:r w:rsidR="00027D6C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Xp22.2)</w:t>
            </w:r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9A42B6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0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GRIN2B</w:t>
              </w:r>
            </w:hyperlink>
            <w:r w:rsidR="007B1CC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12p13.1)</w:t>
            </w:r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1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NF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7q11.2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2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HH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7q36)</w:t>
              </w:r>
            </w:hyperlink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3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ZIC2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3q32)</w:t>
              </w:r>
            </w:hyperlink>
          </w:p>
        </w:tc>
      </w:tr>
      <w:tr w:rsidR="009D4406" w:rsidRPr="009D4406" w:rsidTr="00027D6C">
        <w:trPr>
          <w:trHeight w:val="330"/>
        </w:trPr>
        <w:tc>
          <w:tcPr>
            <w:tcW w:w="1858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4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LN3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6p12.1)</w:t>
              </w:r>
            </w:hyperlink>
          </w:p>
        </w:tc>
        <w:tc>
          <w:tcPr>
            <w:tcW w:w="1856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9A42B6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5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HCN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5p12)</w:t>
              </w:r>
            </w:hyperlink>
            <w:r w:rsidR="007B1CC3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5p12)</w:t>
            </w:r>
          </w:p>
        </w:tc>
        <w:tc>
          <w:tcPr>
            <w:tcW w:w="1377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6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NHLRC1</w:t>
              </w:r>
              <w:r w:rsidR="009D4406" w:rsidRPr="0001494A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6p22.3)</w:t>
              </w:r>
            </w:hyperlink>
          </w:p>
        </w:tc>
        <w:tc>
          <w:tcPr>
            <w:tcW w:w="850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9D4406" w:rsidRPr="0001494A" w:rsidRDefault="00615013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1494A">
              <w:rPr>
                <w:rFonts w:ascii="Times New Roman" w:hAnsi="Times New Roman" w:cs="Times New Roman"/>
                <w:sz w:val="16"/>
                <w:szCs w:val="16"/>
              </w:rPr>
              <w:br/>
            </w:r>
            <w:hyperlink r:id="rId157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SIK1</w:t>
              </w:r>
            </w:hyperlink>
            <w:r w:rsidR="00CB5C0B" w:rsidRPr="007A43A9">
              <w:rPr>
                <w:rFonts w:ascii="Times New Roman" w:eastAsia="新細明體" w:hAnsi="Times New Roman" w:cs="Times New Roman" w:hint="eastAsia"/>
                <w:i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CB5C0B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21q22.3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9D4406" w:rsidRPr="0001494A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D4406" w:rsidRPr="006D5E77" w:rsidTr="00027D6C">
        <w:trPr>
          <w:trHeight w:val="33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D4406" w:rsidRPr="005242DE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8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CLN5</w:t>
              </w:r>
              <w:r w:rsidR="009D4406" w:rsidRPr="005242DE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3q21.1-q32)</w:t>
              </w:r>
            </w:hyperlink>
          </w:p>
        </w:tc>
        <w:tc>
          <w:tcPr>
            <w:tcW w:w="18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D4406" w:rsidRPr="005242DE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59" w:history="1">
              <w:r w:rsidR="009D4406" w:rsidRPr="00C65B4D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HCN3</w:t>
              </w:r>
              <w:r w:rsidR="009D4406" w:rsidRPr="005242DE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q22)</w:t>
              </w:r>
            </w:hyperlink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D4406" w:rsidRPr="005242DE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60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>NODAL</w:t>
              </w:r>
              <w:r w:rsidR="009D4406" w:rsidRPr="005242DE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 xml:space="preserve"> (10q22.1)</w:t>
              </w:r>
            </w:hyperlink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D4406" w:rsidRPr="005242DE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D4406" w:rsidRPr="005242DE" w:rsidRDefault="004A62E4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hyperlink r:id="rId161" w:history="1">
              <w:r w:rsidR="009D4406" w:rsidRPr="007A43A9">
                <w:rPr>
                  <w:rFonts w:ascii="Times New Roman" w:eastAsia="新細明體" w:hAnsi="Times New Roman" w:cs="Times New Roman"/>
                  <w:i/>
                  <w:color w:val="000000" w:themeColor="text1"/>
                  <w:kern w:val="0"/>
                  <w:sz w:val="16"/>
                  <w:szCs w:val="16"/>
                </w:rPr>
                <w:t xml:space="preserve">SIX3 </w:t>
              </w:r>
              <w:r w:rsidR="009D4406" w:rsidRPr="005242DE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 w:val="16"/>
                  <w:szCs w:val="16"/>
                </w:rPr>
                <w:t>(2p21)</w:t>
              </w:r>
            </w:hyperlink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D4406" w:rsidRPr="006D5E77" w:rsidRDefault="009D4406" w:rsidP="00AF78D9">
            <w:pPr>
              <w:widowControl/>
              <w:spacing w:line="18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:rsidR="009C4DFE" w:rsidRPr="003375FD" w:rsidRDefault="00FB6B87" w:rsidP="009C16EF">
      <w:pPr>
        <w:spacing w:line="180" w:lineRule="exact"/>
        <w:rPr>
          <w:rFonts w:ascii="Times New Roman" w:hAnsi="Times New Roman" w:cs="Times New Roman"/>
          <w:sz w:val="22"/>
        </w:rPr>
      </w:pPr>
      <w:r w:rsidRPr="003375FD">
        <w:rPr>
          <w:rFonts w:ascii="Times New Roman" w:hAnsi="Times New Roman" w:cs="Times New Roman"/>
          <w:sz w:val="22"/>
        </w:rPr>
        <w:t xml:space="preserve">Supplementary Table </w:t>
      </w:r>
      <w:r w:rsidR="00723D06">
        <w:rPr>
          <w:rFonts w:ascii="Times New Roman" w:hAnsi="Times New Roman" w:cs="Times New Roman" w:hint="eastAsia"/>
          <w:sz w:val="22"/>
        </w:rPr>
        <w:t>2</w:t>
      </w:r>
      <w:r w:rsidR="006D5E77" w:rsidRPr="003375FD">
        <w:rPr>
          <w:rFonts w:ascii="Times New Roman" w:hAnsi="Times New Roman" w:cs="Times New Roman"/>
          <w:sz w:val="22"/>
        </w:rPr>
        <w:t>. The epileptic panel include</w:t>
      </w:r>
      <w:r w:rsidR="0011054F" w:rsidRPr="003375FD">
        <w:rPr>
          <w:rFonts w:ascii="Times New Roman" w:hAnsi="Times New Roman" w:cs="Times New Roman" w:hint="eastAsia"/>
          <w:sz w:val="22"/>
        </w:rPr>
        <w:t>d</w:t>
      </w:r>
      <w:r w:rsidR="006D5E77" w:rsidRPr="003375FD">
        <w:rPr>
          <w:rFonts w:ascii="Times New Roman" w:hAnsi="Times New Roman" w:cs="Times New Roman"/>
          <w:sz w:val="22"/>
        </w:rPr>
        <w:t xml:space="preserve"> 203 genes for patient </w:t>
      </w:r>
      <w:r w:rsidR="00B81082" w:rsidRPr="003375FD">
        <w:rPr>
          <w:rFonts w:ascii="Times New Roman" w:hAnsi="Times New Roman" w:cs="Times New Roman" w:hint="eastAsia"/>
          <w:sz w:val="22"/>
        </w:rPr>
        <w:t>2</w:t>
      </w:r>
      <w:r w:rsidR="006D5E77" w:rsidRPr="003375FD">
        <w:rPr>
          <w:rFonts w:ascii="Times New Roman" w:hAnsi="Times New Roman" w:cs="Times New Roman"/>
          <w:sz w:val="22"/>
        </w:rPr>
        <w:t>.</w:t>
      </w: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p w:rsidR="007B1CC3" w:rsidRDefault="007B1CC3" w:rsidP="009C16EF">
      <w:pPr>
        <w:spacing w:line="180" w:lineRule="exact"/>
        <w:rPr>
          <w:rFonts w:ascii="Times New Roman" w:hAnsi="Times New Roman" w:cs="Times New Roman"/>
          <w:szCs w:val="24"/>
        </w:rPr>
      </w:pPr>
    </w:p>
    <w:sectPr w:rsidR="007B1CC3" w:rsidSect="009C16E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91B" w:rsidRDefault="00D5091B" w:rsidP="00D5091B">
      <w:r>
        <w:separator/>
      </w:r>
    </w:p>
  </w:endnote>
  <w:endnote w:type="continuationSeparator" w:id="0">
    <w:p w:rsidR="00D5091B" w:rsidRDefault="00D5091B" w:rsidP="00D50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91B" w:rsidRDefault="00D5091B" w:rsidP="00D5091B">
      <w:r>
        <w:separator/>
      </w:r>
    </w:p>
  </w:footnote>
  <w:footnote w:type="continuationSeparator" w:id="0">
    <w:p w:rsidR="00D5091B" w:rsidRDefault="00D5091B" w:rsidP="00D509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2769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6EF"/>
    <w:rsid w:val="0001494A"/>
    <w:rsid w:val="00027D6C"/>
    <w:rsid w:val="0008682E"/>
    <w:rsid w:val="0011054F"/>
    <w:rsid w:val="001B6626"/>
    <w:rsid w:val="002107BD"/>
    <w:rsid w:val="00232E0E"/>
    <w:rsid w:val="00236D17"/>
    <w:rsid w:val="00251586"/>
    <w:rsid w:val="002B1D14"/>
    <w:rsid w:val="002B75DC"/>
    <w:rsid w:val="003375FD"/>
    <w:rsid w:val="00357AA2"/>
    <w:rsid w:val="003A16EB"/>
    <w:rsid w:val="003A58F4"/>
    <w:rsid w:val="003F708C"/>
    <w:rsid w:val="004003B9"/>
    <w:rsid w:val="00413F09"/>
    <w:rsid w:val="00416052"/>
    <w:rsid w:val="004A62E4"/>
    <w:rsid w:val="005105F5"/>
    <w:rsid w:val="005118A9"/>
    <w:rsid w:val="005242DE"/>
    <w:rsid w:val="00547A13"/>
    <w:rsid w:val="00581C7D"/>
    <w:rsid w:val="006019ED"/>
    <w:rsid w:val="00615013"/>
    <w:rsid w:val="00651953"/>
    <w:rsid w:val="006D5E77"/>
    <w:rsid w:val="006F5234"/>
    <w:rsid w:val="006F7E2A"/>
    <w:rsid w:val="00723D06"/>
    <w:rsid w:val="00765EB8"/>
    <w:rsid w:val="007A2057"/>
    <w:rsid w:val="007A43A9"/>
    <w:rsid w:val="007B1CC3"/>
    <w:rsid w:val="007F6E17"/>
    <w:rsid w:val="0083203F"/>
    <w:rsid w:val="008F4A70"/>
    <w:rsid w:val="0094674B"/>
    <w:rsid w:val="009662CF"/>
    <w:rsid w:val="009A30D5"/>
    <w:rsid w:val="009A42B6"/>
    <w:rsid w:val="009B4058"/>
    <w:rsid w:val="009C16EF"/>
    <w:rsid w:val="009C4DFE"/>
    <w:rsid w:val="009D4406"/>
    <w:rsid w:val="00A876F2"/>
    <w:rsid w:val="00AE67A9"/>
    <w:rsid w:val="00AF78D9"/>
    <w:rsid w:val="00B03115"/>
    <w:rsid w:val="00B10ED0"/>
    <w:rsid w:val="00B5063A"/>
    <w:rsid w:val="00B81082"/>
    <w:rsid w:val="00BA7163"/>
    <w:rsid w:val="00C07ABF"/>
    <w:rsid w:val="00C23253"/>
    <w:rsid w:val="00C53906"/>
    <w:rsid w:val="00C65B4D"/>
    <w:rsid w:val="00C6624F"/>
    <w:rsid w:val="00CB5C0B"/>
    <w:rsid w:val="00D5091B"/>
    <w:rsid w:val="00D74FCE"/>
    <w:rsid w:val="00DD7BF6"/>
    <w:rsid w:val="00DE7762"/>
    <w:rsid w:val="00E474D2"/>
    <w:rsid w:val="00E564D8"/>
    <w:rsid w:val="00EB5958"/>
    <w:rsid w:val="00F35448"/>
    <w:rsid w:val="00F3736C"/>
    <w:rsid w:val="00FB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o:colormenu v:ext="edit" fill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C16E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C16EF"/>
    <w:rPr>
      <w:color w:val="800080"/>
      <w:u w:val="single"/>
    </w:rPr>
  </w:style>
  <w:style w:type="paragraph" w:customStyle="1" w:styleId="font5">
    <w:name w:val="font5"/>
    <w:basedOn w:val="a"/>
    <w:rsid w:val="009C16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9C16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6">
    <w:name w:val="xl66"/>
    <w:basedOn w:val="a"/>
    <w:rsid w:val="009C16EF"/>
    <w:pPr>
      <w:widowControl/>
      <w:pBdr>
        <w:top w:val="single" w:sz="8" w:space="0" w:color="CCCCCC"/>
        <w:left w:val="single" w:sz="8" w:space="11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ind w:firstLineChars="100" w:firstLine="100"/>
    </w:pPr>
    <w:rPr>
      <w:rFonts w:ascii="Calibri" w:eastAsia="新細明體" w:hAnsi="Calibri" w:cs="新細明體"/>
      <w:color w:val="0000FF"/>
      <w:kern w:val="0"/>
      <w:szCs w:val="24"/>
      <w:u w:val="single"/>
    </w:rPr>
  </w:style>
  <w:style w:type="paragraph" w:customStyle="1" w:styleId="xl67">
    <w:name w:val="xl67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68">
    <w:name w:val="xl68"/>
    <w:basedOn w:val="a"/>
    <w:rsid w:val="009C16E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0">
    <w:name w:val="xl70"/>
    <w:basedOn w:val="a"/>
    <w:rsid w:val="009C16E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1">
    <w:name w:val="xl71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70C0"/>
      <w:kern w:val="0"/>
      <w:sz w:val="18"/>
      <w:szCs w:val="18"/>
    </w:rPr>
  </w:style>
  <w:style w:type="paragraph" w:customStyle="1" w:styleId="xl72">
    <w:name w:val="xl72"/>
    <w:basedOn w:val="a"/>
    <w:rsid w:val="009C16EF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3">
    <w:name w:val="xl73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4">
    <w:name w:val="xl74"/>
    <w:basedOn w:val="a"/>
    <w:rsid w:val="009C16E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5">
    <w:name w:val="xl75"/>
    <w:basedOn w:val="a"/>
    <w:rsid w:val="009C16E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7">
    <w:name w:val="xl77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18"/>
      <w:szCs w:val="18"/>
      <w:u w:val="single"/>
    </w:rPr>
  </w:style>
  <w:style w:type="paragraph" w:customStyle="1" w:styleId="xl78">
    <w:name w:val="xl78"/>
    <w:basedOn w:val="a"/>
    <w:rsid w:val="009C16EF"/>
    <w:pPr>
      <w:widowControl/>
      <w:shd w:val="clear" w:color="000000" w:fill="FFFFFF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9">
    <w:name w:val="xl79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B0F0"/>
      <w:kern w:val="0"/>
      <w:sz w:val="18"/>
      <w:szCs w:val="18"/>
    </w:rPr>
  </w:style>
  <w:style w:type="paragraph" w:customStyle="1" w:styleId="xl81">
    <w:name w:val="xl81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rsid w:val="009C16EF"/>
    <w:pPr>
      <w:widowControl/>
      <w:shd w:val="clear" w:color="000000" w:fill="FFFFFF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rsid w:val="009C16E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85">
    <w:name w:val="xl85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86">
    <w:name w:val="xl86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70C0"/>
      <w:kern w:val="0"/>
      <w:sz w:val="18"/>
      <w:szCs w:val="18"/>
    </w:rPr>
  </w:style>
  <w:style w:type="paragraph" w:customStyle="1" w:styleId="xl87">
    <w:name w:val="xl87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509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5091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509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5091B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C16E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C16EF"/>
    <w:rPr>
      <w:color w:val="800080"/>
      <w:u w:val="single"/>
    </w:rPr>
  </w:style>
  <w:style w:type="paragraph" w:customStyle="1" w:styleId="font5">
    <w:name w:val="font5"/>
    <w:basedOn w:val="a"/>
    <w:rsid w:val="009C16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9C16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6">
    <w:name w:val="xl66"/>
    <w:basedOn w:val="a"/>
    <w:rsid w:val="009C16EF"/>
    <w:pPr>
      <w:widowControl/>
      <w:pBdr>
        <w:top w:val="single" w:sz="8" w:space="0" w:color="CCCCCC"/>
        <w:left w:val="single" w:sz="8" w:space="11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  <w:ind w:firstLineChars="100" w:firstLine="100"/>
    </w:pPr>
    <w:rPr>
      <w:rFonts w:ascii="Calibri" w:eastAsia="新細明體" w:hAnsi="Calibri" w:cs="新細明體"/>
      <w:color w:val="0000FF"/>
      <w:kern w:val="0"/>
      <w:szCs w:val="24"/>
      <w:u w:val="single"/>
    </w:rPr>
  </w:style>
  <w:style w:type="paragraph" w:customStyle="1" w:styleId="xl67">
    <w:name w:val="xl67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68">
    <w:name w:val="xl68"/>
    <w:basedOn w:val="a"/>
    <w:rsid w:val="009C16E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0">
    <w:name w:val="xl70"/>
    <w:basedOn w:val="a"/>
    <w:rsid w:val="009C16E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1">
    <w:name w:val="xl71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70C0"/>
      <w:kern w:val="0"/>
      <w:sz w:val="18"/>
      <w:szCs w:val="18"/>
    </w:rPr>
  </w:style>
  <w:style w:type="paragraph" w:customStyle="1" w:styleId="xl72">
    <w:name w:val="xl72"/>
    <w:basedOn w:val="a"/>
    <w:rsid w:val="009C16EF"/>
    <w:pPr>
      <w:widowControl/>
      <w:shd w:val="clear" w:color="000000" w:fill="FFFF00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3">
    <w:name w:val="xl73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4">
    <w:name w:val="xl74"/>
    <w:basedOn w:val="a"/>
    <w:rsid w:val="009C16E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5">
    <w:name w:val="xl75"/>
    <w:basedOn w:val="a"/>
    <w:rsid w:val="009C16EF"/>
    <w:pPr>
      <w:widowControl/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7">
    <w:name w:val="xl77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18"/>
      <w:szCs w:val="18"/>
      <w:u w:val="single"/>
    </w:rPr>
  </w:style>
  <w:style w:type="paragraph" w:customStyle="1" w:styleId="xl78">
    <w:name w:val="xl78"/>
    <w:basedOn w:val="a"/>
    <w:rsid w:val="009C16EF"/>
    <w:pPr>
      <w:widowControl/>
      <w:shd w:val="clear" w:color="000000" w:fill="FFFFFF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79">
    <w:name w:val="xl79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80">
    <w:name w:val="xl80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B0F0"/>
      <w:kern w:val="0"/>
      <w:sz w:val="18"/>
      <w:szCs w:val="18"/>
    </w:rPr>
  </w:style>
  <w:style w:type="paragraph" w:customStyle="1" w:styleId="xl81">
    <w:name w:val="xl81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rsid w:val="009C16EF"/>
    <w:pPr>
      <w:widowControl/>
      <w:shd w:val="clear" w:color="000000" w:fill="FFFFFF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83">
    <w:name w:val="xl83"/>
    <w:basedOn w:val="a"/>
    <w:rsid w:val="009C16E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85">
    <w:name w:val="xl85"/>
    <w:basedOn w:val="a"/>
    <w:rsid w:val="009C16EF"/>
    <w:pPr>
      <w:widowControl/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00"/>
      <w:spacing w:before="100" w:beforeAutospacing="1" w:after="100" w:afterAutospacing="1"/>
    </w:pPr>
    <w:rPr>
      <w:rFonts w:ascii="Times New Roman" w:eastAsia="新細明體" w:hAnsi="Times New Roman" w:cs="Times New Roman"/>
      <w:color w:val="0000FF"/>
      <w:kern w:val="0"/>
      <w:sz w:val="18"/>
      <w:szCs w:val="18"/>
      <w:u w:val="single"/>
    </w:rPr>
  </w:style>
  <w:style w:type="paragraph" w:customStyle="1" w:styleId="xl86">
    <w:name w:val="xl86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color w:val="0070C0"/>
      <w:kern w:val="0"/>
      <w:sz w:val="18"/>
      <w:szCs w:val="18"/>
    </w:rPr>
  </w:style>
  <w:style w:type="paragraph" w:customStyle="1" w:styleId="xl87">
    <w:name w:val="xl87"/>
    <w:basedOn w:val="a"/>
    <w:rsid w:val="009C16EF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eastAsia="新細明體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509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5091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509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5091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6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cureepilepsy.org/egi/genes/slc35a2.asp" TargetMode="External"/><Relationship Id="rId117" Type="http://schemas.openxmlformats.org/officeDocument/2006/relationships/hyperlink" Target="http://www.ncbi.nlm.nih.gov/gtr/genes/50937/" TargetMode="External"/><Relationship Id="rId21" Type="http://schemas.openxmlformats.org/officeDocument/2006/relationships/hyperlink" Target="http://www.ncbi.nlm.nih.gov/gtr/genes/57526/" TargetMode="External"/><Relationship Id="rId42" Type="http://schemas.openxmlformats.org/officeDocument/2006/relationships/hyperlink" Target="http://www.ncbi.nlm.nih.gov/gtr/genes/114327/" TargetMode="External"/><Relationship Id="rId47" Type="http://schemas.openxmlformats.org/officeDocument/2006/relationships/hyperlink" Target="http://www.ncbi.nlm.nih.gov/gtr/genes/80258/" TargetMode="External"/><Relationship Id="rId63" Type="http://schemas.openxmlformats.org/officeDocument/2006/relationships/hyperlink" Target="http://www.ncbi.nlm.nih.gov/gtr/genes/10159/" TargetMode="External"/><Relationship Id="rId68" Type="http://schemas.openxmlformats.org/officeDocument/2006/relationships/hyperlink" Target="http://www.ncbi.nlm.nih.gov/gtr/genes/55640/" TargetMode="External"/><Relationship Id="rId84" Type="http://schemas.openxmlformats.org/officeDocument/2006/relationships/hyperlink" Target="http://www.ncbi.nlm.nih.gov/gtr/genes/3930/" TargetMode="External"/><Relationship Id="rId89" Type="http://schemas.openxmlformats.org/officeDocument/2006/relationships/hyperlink" Target="http://www.cureepilepsy.org/egi/genes/syngap1.asp" TargetMode="External"/><Relationship Id="rId112" Type="http://schemas.openxmlformats.org/officeDocument/2006/relationships/hyperlink" Target="http://www.cureepilepsy.org/egi/genes/scn2a.asp" TargetMode="External"/><Relationship Id="rId133" Type="http://schemas.openxmlformats.org/officeDocument/2006/relationships/hyperlink" Target="http://www.ncbi.nlm.nih.gov/gtr/genes/1135/" TargetMode="External"/><Relationship Id="rId138" Type="http://schemas.openxmlformats.org/officeDocument/2006/relationships/hyperlink" Target="http://www.ncbi.nlm.nih.gov/gtr/genes/54820/" TargetMode="External"/><Relationship Id="rId154" Type="http://schemas.openxmlformats.org/officeDocument/2006/relationships/hyperlink" Target="http://www.ncbi.nlm.nih.gov/gtr/genes/1201/" TargetMode="External"/><Relationship Id="rId159" Type="http://schemas.openxmlformats.org/officeDocument/2006/relationships/hyperlink" Target="http://www.ncbi.nlm.nih.gov/gtr/genes/57657/" TargetMode="External"/><Relationship Id="rId16" Type="http://schemas.openxmlformats.org/officeDocument/2006/relationships/hyperlink" Target="http://www.ncbi.nlm.nih.gov/gtr/genes/5048/" TargetMode="External"/><Relationship Id="rId107" Type="http://schemas.openxmlformats.org/officeDocument/2006/relationships/hyperlink" Target="http://www.ncbi.nlm.nih.gov/gtr/genes/6324/" TargetMode="External"/><Relationship Id="rId11" Type="http://schemas.openxmlformats.org/officeDocument/2006/relationships/hyperlink" Target="http://www.ncbi.nlm.nih.gov/gtr/genes/2055/" TargetMode="External"/><Relationship Id="rId32" Type="http://schemas.openxmlformats.org/officeDocument/2006/relationships/hyperlink" Target="http://www.cureepilepsy.org/egi/genes/kcna2.asp" TargetMode="External"/><Relationship Id="rId37" Type="http://schemas.openxmlformats.org/officeDocument/2006/relationships/hyperlink" Target="http://www.cureepilepsy.org/egi/genes/kcnb1.asp" TargetMode="External"/><Relationship Id="rId53" Type="http://schemas.openxmlformats.org/officeDocument/2006/relationships/hyperlink" Target="http://www.ncbi.nlm.nih.gov/gtr/genes/3767/" TargetMode="External"/><Relationship Id="rId58" Type="http://schemas.openxmlformats.org/officeDocument/2006/relationships/hyperlink" Target="http://www.ncbi.nlm.nih.gov/gtr/genes/3778/" TargetMode="External"/><Relationship Id="rId74" Type="http://schemas.openxmlformats.org/officeDocument/2006/relationships/hyperlink" Target="http://www.ncbi.nlm.nih.gov/gtr/genes/169522/" TargetMode="External"/><Relationship Id="rId79" Type="http://schemas.openxmlformats.org/officeDocument/2006/relationships/hyperlink" Target="http://www.cureepilepsy.org/egi/genes/stx1b.asp" TargetMode="External"/><Relationship Id="rId102" Type="http://schemas.openxmlformats.org/officeDocument/2006/relationships/hyperlink" Target="http://www.ncbi.nlm.nih.gov/gtr/genes/6323/" TargetMode="External"/><Relationship Id="rId123" Type="http://schemas.openxmlformats.org/officeDocument/2006/relationships/hyperlink" Target="http://www.ncbi.nlm.nih.gov/gtr/genes/256471/" TargetMode="External"/><Relationship Id="rId128" Type="http://schemas.openxmlformats.org/officeDocument/2006/relationships/hyperlink" Target="http://www.ncbi.nlm.nih.gov/gtr/genes/4524/" TargetMode="External"/><Relationship Id="rId144" Type="http://schemas.openxmlformats.org/officeDocument/2006/relationships/hyperlink" Target="http://www.ncbi.nlm.nih.gov/gtr/genes/6334/" TargetMode="External"/><Relationship Id="rId149" Type="http://schemas.openxmlformats.org/officeDocument/2006/relationships/hyperlink" Target="http://www.ncbi.nlm.nih.gov/gtr/genes/9839/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www.ncbi.nlm.nih.gov/gtr/genes/785/" TargetMode="External"/><Relationship Id="rId95" Type="http://schemas.openxmlformats.org/officeDocument/2006/relationships/hyperlink" Target="http://www.ncbi.nlm.nih.gov/gtr/genes/2563/" TargetMode="External"/><Relationship Id="rId160" Type="http://schemas.openxmlformats.org/officeDocument/2006/relationships/hyperlink" Target="http://www.ncbi.nlm.nih.gov/gtr/genes/4838/" TargetMode="External"/><Relationship Id="rId22" Type="http://schemas.openxmlformats.org/officeDocument/2006/relationships/hyperlink" Target="http://www.ncbi.nlm.nih.gov/gtr/genes/79751/" TargetMode="External"/><Relationship Id="rId27" Type="http://schemas.openxmlformats.org/officeDocument/2006/relationships/hyperlink" Target="http://www.ncbi.nlm.nih.gov/gtr/genes/501/" TargetMode="External"/><Relationship Id="rId43" Type="http://schemas.openxmlformats.org/officeDocument/2006/relationships/hyperlink" Target="http://www.ncbi.nlm.nih.gov/gtr/genes/23236/" TargetMode="External"/><Relationship Id="rId48" Type="http://schemas.openxmlformats.org/officeDocument/2006/relationships/hyperlink" Target="http://www.ncbi.nlm.nih.gov/gtr/genes/3766/" TargetMode="External"/><Relationship Id="rId64" Type="http://schemas.openxmlformats.org/officeDocument/2006/relationships/hyperlink" Target="http://www.ncbi.nlm.nih.gov/gtr/genes/2316/" TargetMode="External"/><Relationship Id="rId69" Type="http://schemas.openxmlformats.org/officeDocument/2006/relationships/hyperlink" Target="http://www.cureepilepsy.org/egi/genes/kcnt1.asp" TargetMode="External"/><Relationship Id="rId113" Type="http://schemas.openxmlformats.org/officeDocument/2006/relationships/hyperlink" Target="http://www.ncbi.nlm.nih.gov/gtr/genes/1200/" TargetMode="External"/><Relationship Id="rId118" Type="http://schemas.openxmlformats.org/officeDocument/2006/relationships/hyperlink" Target="http://www.cureepilepsy.org/egi/genes/gnao1.asp" TargetMode="External"/><Relationship Id="rId134" Type="http://schemas.openxmlformats.org/officeDocument/2006/relationships/hyperlink" Target="http://www.ncbi.nlm.nih.gov/gtr/genes/6331/" TargetMode="External"/><Relationship Id="rId139" Type="http://schemas.openxmlformats.org/officeDocument/2006/relationships/hyperlink" Target="http://www.ncbi.nlm.nih.gov/gtr/genes/6332/" TargetMode="External"/><Relationship Id="rId80" Type="http://schemas.openxmlformats.org/officeDocument/2006/relationships/hyperlink" Target="http://www.ncbi.nlm.nih.gov/gtr/genes/6046/" TargetMode="External"/><Relationship Id="rId85" Type="http://schemas.openxmlformats.org/officeDocument/2006/relationships/hyperlink" Target="http://www.ncbi.nlm.nih.gov/gtr/genes/5649/" TargetMode="External"/><Relationship Id="rId150" Type="http://schemas.openxmlformats.org/officeDocument/2006/relationships/hyperlink" Target="http://www.cureepilepsy.org/egi/genes/grin2b.asp" TargetMode="External"/><Relationship Id="rId155" Type="http://schemas.openxmlformats.org/officeDocument/2006/relationships/hyperlink" Target="http://www.ncbi.nlm.nih.gov/gtr/genes/348980/" TargetMode="External"/><Relationship Id="rId12" Type="http://schemas.openxmlformats.org/officeDocument/2006/relationships/hyperlink" Target="http://www.ncbi.nlm.nih.gov/gtr/genes/26047/" TargetMode="External"/><Relationship Id="rId17" Type="http://schemas.openxmlformats.org/officeDocument/2006/relationships/hyperlink" Target="http://www.ncbi.nlm.nih.gov/gtr/genes/60386/" TargetMode="External"/><Relationship Id="rId33" Type="http://schemas.openxmlformats.org/officeDocument/2006/relationships/hyperlink" Target="http://www.ncbi.nlm.nih.gov/gtr/genes/84295/" TargetMode="External"/><Relationship Id="rId38" Type="http://schemas.openxmlformats.org/officeDocument/2006/relationships/hyperlink" Target="http://www.ncbi.nlm.nih.gov/gtr/genes/10479/" TargetMode="External"/><Relationship Id="rId59" Type="http://schemas.openxmlformats.org/officeDocument/2006/relationships/hyperlink" Target="http://www.ncbi.nlm.nih.gov/gtr/genes/5538/" TargetMode="External"/><Relationship Id="rId103" Type="http://schemas.openxmlformats.org/officeDocument/2006/relationships/hyperlink" Target="http://www.ncbi.nlm.nih.gov/gtr/genes/6925/" TargetMode="External"/><Relationship Id="rId108" Type="http://schemas.openxmlformats.org/officeDocument/2006/relationships/hyperlink" Target="http://www.ncbi.nlm.nih.gov/gtr/genes/7050/" TargetMode="External"/><Relationship Id="rId124" Type="http://schemas.openxmlformats.org/officeDocument/2006/relationships/hyperlink" Target="http://www.ncbi.nlm.nih.gov/gtr/genes/55800/" TargetMode="External"/><Relationship Id="rId129" Type="http://schemas.openxmlformats.org/officeDocument/2006/relationships/hyperlink" Target="http://www.ncbi.nlm.nih.gov/gtr/genes/6329/" TargetMode="External"/><Relationship Id="rId54" Type="http://schemas.openxmlformats.org/officeDocument/2006/relationships/hyperlink" Target="http://www.ncbi.nlm.nih.gov/gtr/genes/5428/" TargetMode="External"/><Relationship Id="rId70" Type="http://schemas.openxmlformats.org/officeDocument/2006/relationships/hyperlink" Target="http://www.ncbi.nlm.nih.gov/gtr/genes/112476/" TargetMode="External"/><Relationship Id="rId75" Type="http://schemas.openxmlformats.org/officeDocument/2006/relationships/hyperlink" Target="http://www.ncbi.nlm.nih.gov/gtr/genes/5727/" TargetMode="External"/><Relationship Id="rId91" Type="http://schemas.openxmlformats.org/officeDocument/2006/relationships/hyperlink" Target="http://www.ncbi.nlm.nih.gov/gtr/genes/2562/" TargetMode="External"/><Relationship Id="rId96" Type="http://schemas.openxmlformats.org/officeDocument/2006/relationships/hyperlink" Target="http://www.ncbi.nlm.nih.gov/gtr/genes/9863/" TargetMode="External"/><Relationship Id="rId140" Type="http://schemas.openxmlformats.org/officeDocument/2006/relationships/hyperlink" Target="http://www.ncbi.nlm.nih.gov/gtr/genes/284403/" TargetMode="External"/><Relationship Id="rId145" Type="http://schemas.openxmlformats.org/officeDocument/2006/relationships/hyperlink" Target="http://www.cureepilepsy.org/egi/genes/wwox.asp" TargetMode="External"/><Relationship Id="rId161" Type="http://schemas.openxmlformats.org/officeDocument/2006/relationships/hyperlink" Target="http://www.ncbi.nlm.nih.gov/gtr/genes/6496/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gtr/genes/4988/" TargetMode="External"/><Relationship Id="rId23" Type="http://schemas.openxmlformats.org/officeDocument/2006/relationships/hyperlink" Target="http://www.cureepilepsy.org/egi/genes/alg13.asp" TargetMode="External"/><Relationship Id="rId28" Type="http://schemas.openxmlformats.org/officeDocument/2006/relationships/hyperlink" Target="http://www.ncbi.nlm.nih.gov/gtr/genes/1641/" TargetMode="External"/><Relationship Id="rId36" Type="http://schemas.openxmlformats.org/officeDocument/2006/relationships/hyperlink" Target="http://www.cureepilepsy.org/egi/genes/dnm1.asp" TargetMode="External"/><Relationship Id="rId49" Type="http://schemas.openxmlformats.org/officeDocument/2006/relationships/hyperlink" Target="http://www.ncbi.nlm.nih.gov/gtr/genes/55163/" TargetMode="External"/><Relationship Id="rId57" Type="http://schemas.openxmlformats.org/officeDocument/2006/relationships/hyperlink" Target="http://www.ncbi.nlm.nih.gov/gtr/genes/7957/" TargetMode="External"/><Relationship Id="rId106" Type="http://schemas.openxmlformats.org/officeDocument/2006/relationships/hyperlink" Target="http://www.ncbi.nlm.nih.gov/gtr/genes/79648/" TargetMode="External"/><Relationship Id="rId114" Type="http://schemas.openxmlformats.org/officeDocument/2006/relationships/hyperlink" Target="http://www.ncbi.nlm.nih.gov/gtr/genes/6792/" TargetMode="External"/><Relationship Id="rId119" Type="http://schemas.openxmlformats.org/officeDocument/2006/relationships/hyperlink" Target="http://www.ncbi.nlm.nih.gov/gtr/genes/4208/" TargetMode="External"/><Relationship Id="rId127" Type="http://schemas.openxmlformats.org/officeDocument/2006/relationships/hyperlink" Target="http://www.ncbi.nlm.nih.gov/gtr/genes/2736/" TargetMode="External"/><Relationship Id="rId10" Type="http://schemas.openxmlformats.org/officeDocument/2006/relationships/hyperlink" Target="http://www.ncbi.nlm.nih.gov/gtr/genes/18/" TargetMode="External"/><Relationship Id="rId31" Type="http://schemas.openxmlformats.org/officeDocument/2006/relationships/hyperlink" Target="http://www.cureepilepsy.org/egi/genes/depdc5.asp" TargetMode="External"/><Relationship Id="rId44" Type="http://schemas.openxmlformats.org/officeDocument/2006/relationships/hyperlink" Target="http://www.cureepilepsy.org/egi/genes/eef1a2.asp" TargetMode="External"/><Relationship Id="rId52" Type="http://schemas.openxmlformats.org/officeDocument/2006/relationships/hyperlink" Target="http://www.ncbi.nlm.nih.gov/gtr/genes/2018/" TargetMode="External"/><Relationship Id="rId60" Type="http://schemas.openxmlformats.org/officeDocument/2006/relationships/hyperlink" Target="http://www.cureepilepsy.org/egi/genes/st3gal3.asp" TargetMode="External"/><Relationship Id="rId65" Type="http://schemas.openxmlformats.org/officeDocument/2006/relationships/hyperlink" Target="http://www.ncbi.nlm.nih.gov/gtr/genes/3786/" TargetMode="External"/><Relationship Id="rId73" Type="http://schemas.openxmlformats.org/officeDocument/2006/relationships/hyperlink" Target="http://www.ncbi.nlm.nih.gov/gtr/genes/2348/" TargetMode="External"/><Relationship Id="rId78" Type="http://schemas.openxmlformats.org/officeDocument/2006/relationships/hyperlink" Target="http://www.cureepilepsy.org/egi/genes/kctd7.asp" TargetMode="External"/><Relationship Id="rId81" Type="http://schemas.openxmlformats.org/officeDocument/2006/relationships/hyperlink" Target="http://www.ncbi.nlm.nih.gov/gtr/genes/8928/" TargetMode="External"/><Relationship Id="rId86" Type="http://schemas.openxmlformats.org/officeDocument/2006/relationships/hyperlink" Target="http://www.ncbi.nlm.nih.gov/gtr/genes/8912/" TargetMode="External"/><Relationship Id="rId94" Type="http://schemas.openxmlformats.org/officeDocument/2006/relationships/hyperlink" Target="http://www.ncbi.nlm.nih.gov/gtr/genes/8573/" TargetMode="External"/><Relationship Id="rId99" Type="http://schemas.openxmlformats.org/officeDocument/2006/relationships/hyperlink" Target="http://www.ncbi.nlm.nih.gov/gtr/genes/846/" TargetMode="External"/><Relationship Id="rId101" Type="http://schemas.openxmlformats.org/officeDocument/2006/relationships/hyperlink" Target="http://www.ncbi.nlm.nih.gov/gtr/genes/55777/" TargetMode="External"/><Relationship Id="rId122" Type="http://schemas.openxmlformats.org/officeDocument/2006/relationships/hyperlink" Target="http://www.ncbi.nlm.nih.gov/gtr/genes/55835/" TargetMode="External"/><Relationship Id="rId130" Type="http://schemas.openxmlformats.org/officeDocument/2006/relationships/hyperlink" Target="http://www.ncbi.nlm.nih.gov/gtr/genes/283989/" TargetMode="External"/><Relationship Id="rId135" Type="http://schemas.openxmlformats.org/officeDocument/2006/relationships/hyperlink" Target="http://www.ncbi.nlm.nih.gov/gtr/genes/81839/" TargetMode="External"/><Relationship Id="rId143" Type="http://schemas.openxmlformats.org/officeDocument/2006/relationships/hyperlink" Target="http://www.ncbi.nlm.nih.gov/gtr/genes/4694/" TargetMode="External"/><Relationship Id="rId148" Type="http://schemas.openxmlformats.org/officeDocument/2006/relationships/hyperlink" Target="http://www.ncbi.nlm.nih.gov/gtr/genes/6335/" TargetMode="External"/><Relationship Id="rId151" Type="http://schemas.openxmlformats.org/officeDocument/2006/relationships/hyperlink" Target="http://www.ncbi.nlm.nih.gov/gtr/genes/4763/" TargetMode="External"/><Relationship Id="rId156" Type="http://schemas.openxmlformats.org/officeDocument/2006/relationships/hyperlink" Target="http://www.ncbi.nlm.nih.gov/gtr/genes/378884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gtr/genes/9378/" TargetMode="External"/><Relationship Id="rId13" Type="http://schemas.openxmlformats.org/officeDocument/2006/relationships/hyperlink" Target="http://www.ncbi.nlm.nih.gov/gtr/genes/4983/" TargetMode="External"/><Relationship Id="rId18" Type="http://schemas.openxmlformats.org/officeDocument/2006/relationships/hyperlink" Target="http://www.ncbi.nlm.nih.gov/gtr/genes/158/" TargetMode="External"/><Relationship Id="rId39" Type="http://schemas.openxmlformats.org/officeDocument/2006/relationships/hyperlink" Target="http://www.ncbi.nlm.nih.gov/gtr/genes/7881/" TargetMode="External"/><Relationship Id="rId109" Type="http://schemas.openxmlformats.org/officeDocument/2006/relationships/hyperlink" Target="http://www.ncbi.nlm.nih.gov/gtr/genes/55755/" TargetMode="External"/><Relationship Id="rId34" Type="http://schemas.openxmlformats.org/officeDocument/2006/relationships/hyperlink" Target="http://www.ncbi.nlm.nih.gov/gtr/genes/6513/" TargetMode="External"/><Relationship Id="rId50" Type="http://schemas.openxmlformats.org/officeDocument/2006/relationships/hyperlink" Target="http://www.ncbi.nlm.nih.gov/gtr/genes/27286/" TargetMode="External"/><Relationship Id="rId55" Type="http://schemas.openxmlformats.org/officeDocument/2006/relationships/hyperlink" Target="http://www.ncbi.nlm.nih.gov/gtr/genes/6491/" TargetMode="External"/><Relationship Id="rId76" Type="http://schemas.openxmlformats.org/officeDocument/2006/relationships/hyperlink" Target="http://www.ncbi.nlm.nih.gov/gtr/genes/545/" TargetMode="External"/><Relationship Id="rId97" Type="http://schemas.openxmlformats.org/officeDocument/2006/relationships/hyperlink" Target="http://www.ncbi.nlm.nih.gov/gtr/genes/11280/" TargetMode="External"/><Relationship Id="rId104" Type="http://schemas.openxmlformats.org/officeDocument/2006/relationships/hyperlink" Target="http://www.ncbi.nlm.nih.gov/gtr/genes/6347/" TargetMode="External"/><Relationship Id="rId120" Type="http://schemas.openxmlformats.org/officeDocument/2006/relationships/hyperlink" Target="http://www.ncbi.nlm.nih.gov/gtr/genes/6328/" TargetMode="External"/><Relationship Id="rId125" Type="http://schemas.openxmlformats.org/officeDocument/2006/relationships/hyperlink" Target="http://www.ncbi.nlm.nih.gov/gtr/genes/79042/" TargetMode="External"/><Relationship Id="rId141" Type="http://schemas.openxmlformats.org/officeDocument/2006/relationships/hyperlink" Target="http://www.ncbi.nlm.nih.gov/gtr/genes/1141/" TargetMode="External"/><Relationship Id="rId146" Type="http://schemas.openxmlformats.org/officeDocument/2006/relationships/hyperlink" Target="http://www.ncbi.nlm.nih.gov/gtr/genes/1181/" TargetMode="External"/><Relationship Id="rId7" Type="http://schemas.openxmlformats.org/officeDocument/2006/relationships/hyperlink" Target="http://www.ncbi.nlm.nih.gov/gtr/genes/54982/" TargetMode="External"/><Relationship Id="rId71" Type="http://schemas.openxmlformats.org/officeDocument/2006/relationships/hyperlink" Target="http://www.ncbi.nlm.nih.gov/gtr/genes/6812/" TargetMode="External"/><Relationship Id="rId92" Type="http://schemas.openxmlformats.org/officeDocument/2006/relationships/hyperlink" Target="http://www.ncbi.nlm.nih.gov/gtr/genes/6336/" TargetMode="External"/><Relationship Id="rId162" Type="http://schemas.openxmlformats.org/officeDocument/2006/relationships/fontTable" Target="fontTable.xm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gtr/genes/3736/" TargetMode="External"/><Relationship Id="rId24" Type="http://schemas.openxmlformats.org/officeDocument/2006/relationships/hyperlink" Target="http://www.ncbi.nlm.nih.gov/gtr/genes/1509/" TargetMode="External"/><Relationship Id="rId40" Type="http://schemas.openxmlformats.org/officeDocument/2006/relationships/hyperlink" Target="http://www.cureepilepsy.org/egi/genes/snip1.asp" TargetMode="External"/><Relationship Id="rId45" Type="http://schemas.openxmlformats.org/officeDocument/2006/relationships/hyperlink" Target="http://www.ncbi.nlm.nih.gov/gtr/genes/11284/" TargetMode="External"/><Relationship Id="rId66" Type="http://schemas.openxmlformats.org/officeDocument/2006/relationships/hyperlink" Target="http://www.ncbi.nlm.nih.gov/gtr/genes/166336/" TargetMode="External"/><Relationship Id="rId87" Type="http://schemas.openxmlformats.org/officeDocument/2006/relationships/hyperlink" Target="http://www.ncbi.nlm.nih.gov/gtr/genes/2554/" TargetMode="External"/><Relationship Id="rId110" Type="http://schemas.openxmlformats.org/officeDocument/2006/relationships/hyperlink" Target="http://www.ncbi.nlm.nih.gov/gtr/genes/2628/" TargetMode="External"/><Relationship Id="rId115" Type="http://schemas.openxmlformats.org/officeDocument/2006/relationships/hyperlink" Target="http://www.ncbi.nlm.nih.gov/gtr/genes/4204/" TargetMode="External"/><Relationship Id="rId131" Type="http://schemas.openxmlformats.org/officeDocument/2006/relationships/hyperlink" Target="http://www.ncbi.nlm.nih.gov/gtr/genes/6330/" TargetMode="External"/><Relationship Id="rId136" Type="http://schemas.openxmlformats.org/officeDocument/2006/relationships/hyperlink" Target="http://www.ncbi.nlm.nih.gov/gtr/genes/1137/" TargetMode="External"/><Relationship Id="rId157" Type="http://schemas.openxmlformats.org/officeDocument/2006/relationships/hyperlink" Target="http://www.cureepilepsy.org/egi/genes/sik1.asp" TargetMode="External"/><Relationship Id="rId61" Type="http://schemas.openxmlformats.org/officeDocument/2006/relationships/hyperlink" Target="http://www.ncbi.nlm.nih.gov/gtr/genes/3785/" TargetMode="External"/><Relationship Id="rId82" Type="http://schemas.openxmlformats.org/officeDocument/2006/relationships/hyperlink" Target="http://www.ncbi.nlm.nih.gov/gtr/genes/6853/" TargetMode="External"/><Relationship Id="rId152" Type="http://schemas.openxmlformats.org/officeDocument/2006/relationships/hyperlink" Target="http://www.ncbi.nlm.nih.gov/gtr/genes/6469/" TargetMode="External"/><Relationship Id="rId19" Type="http://schemas.openxmlformats.org/officeDocument/2006/relationships/hyperlink" Target="http://www.ncbi.nlm.nih.gov/gtr/genes/1476/" TargetMode="External"/><Relationship Id="rId14" Type="http://schemas.openxmlformats.org/officeDocument/2006/relationships/hyperlink" Target="http://www.ncbi.nlm.nih.gov/gtr/genes/5243/" TargetMode="External"/><Relationship Id="rId30" Type="http://schemas.openxmlformats.org/officeDocument/2006/relationships/hyperlink" Target="http://www.ncbi.nlm.nih.gov/gtr/genes/10564/" TargetMode="External"/><Relationship Id="rId35" Type="http://schemas.openxmlformats.org/officeDocument/2006/relationships/hyperlink" Target="http://www.ncbi.nlm.nih.gov/gtr/genes/23229/" TargetMode="External"/><Relationship Id="rId56" Type="http://schemas.openxmlformats.org/officeDocument/2006/relationships/hyperlink" Target="http://www.ncbi.nlm.nih.gov/gtr/genes/477/" TargetMode="External"/><Relationship Id="rId77" Type="http://schemas.openxmlformats.org/officeDocument/2006/relationships/hyperlink" Target="http://www.ncbi.nlm.nih.gov/gtr/genes/2290/" TargetMode="External"/><Relationship Id="rId100" Type="http://schemas.openxmlformats.org/officeDocument/2006/relationships/hyperlink" Target="http://www.ncbi.nlm.nih.gov/gtr/genes/2566/" TargetMode="External"/><Relationship Id="rId105" Type="http://schemas.openxmlformats.org/officeDocument/2006/relationships/hyperlink" Target="http://www.ncbi.nlm.nih.gov/gtr/genes/2593/" TargetMode="External"/><Relationship Id="rId126" Type="http://schemas.openxmlformats.org/officeDocument/2006/relationships/hyperlink" Target="http://www.ncbi.nlm.nih.gov/gtr/genes/22995/" TargetMode="External"/><Relationship Id="rId147" Type="http://schemas.openxmlformats.org/officeDocument/2006/relationships/hyperlink" Target="http://www.ncbi.nlm.nih.gov/gtr/genes/2903/" TargetMode="External"/><Relationship Id="rId8" Type="http://schemas.openxmlformats.org/officeDocument/2006/relationships/hyperlink" Target="http://www.ncbi.nlm.nih.gov/gtr/genes/10021/" TargetMode="External"/><Relationship Id="rId51" Type="http://schemas.openxmlformats.org/officeDocument/2006/relationships/hyperlink" Target="http://www.ncbi.nlm.nih.gov/gtr/genes/259266/" TargetMode="External"/><Relationship Id="rId72" Type="http://schemas.openxmlformats.org/officeDocument/2006/relationships/hyperlink" Target="http://www.ncbi.nlm.nih.gov/gtr/genes/275/" TargetMode="External"/><Relationship Id="rId93" Type="http://schemas.openxmlformats.org/officeDocument/2006/relationships/hyperlink" Target="http://www.cureepilepsy.org/egi/genes/szt2.asp" TargetMode="External"/><Relationship Id="rId98" Type="http://schemas.openxmlformats.org/officeDocument/2006/relationships/hyperlink" Target="http://www.cureepilepsy.org/egi/genes/tbc1d24.asp" TargetMode="External"/><Relationship Id="rId121" Type="http://schemas.openxmlformats.org/officeDocument/2006/relationships/hyperlink" Target="http://www.ncbi.nlm.nih.gov/gtr/genes/80746/" TargetMode="External"/><Relationship Id="rId142" Type="http://schemas.openxmlformats.org/officeDocument/2006/relationships/hyperlink" Target="http://www.ncbi.nlm.nih.gov/gtr/genes/2902/" TargetMode="External"/><Relationship Id="rId163" Type="http://schemas.openxmlformats.org/officeDocument/2006/relationships/theme" Target="theme/theme1.xml"/><Relationship Id="rId3" Type="http://schemas.openxmlformats.org/officeDocument/2006/relationships/settings" Target="settings.xml"/><Relationship Id="rId25" Type="http://schemas.openxmlformats.org/officeDocument/2006/relationships/hyperlink" Target="http://www.ncbi.nlm.nih.gov/gtr/genes/5116/" TargetMode="External"/><Relationship Id="rId46" Type="http://schemas.openxmlformats.org/officeDocument/2006/relationships/hyperlink" Target="http://www.ncbi.nlm.nih.gov/gtr/genes/6709/" TargetMode="External"/><Relationship Id="rId67" Type="http://schemas.openxmlformats.org/officeDocument/2006/relationships/hyperlink" Target="http://www.cureepilepsy.org/egi/genes/strada.asp" TargetMode="External"/><Relationship Id="rId116" Type="http://schemas.openxmlformats.org/officeDocument/2006/relationships/hyperlink" Target="http://www.ncbi.nlm.nih.gov/gtr/genes/6327/" TargetMode="External"/><Relationship Id="rId137" Type="http://schemas.openxmlformats.org/officeDocument/2006/relationships/hyperlink" Target="http://www.ncbi.nlm.nih.gov/gtr/genes/9289/" TargetMode="External"/><Relationship Id="rId158" Type="http://schemas.openxmlformats.org/officeDocument/2006/relationships/hyperlink" Target="http://www.ncbi.nlm.nih.gov/gtr/genes/1203/" TargetMode="External"/><Relationship Id="rId20" Type="http://schemas.openxmlformats.org/officeDocument/2006/relationships/hyperlink" Target="http://www.cureepilepsy.org/egi/genes/ier3ip1.asp" TargetMode="External"/><Relationship Id="rId41" Type="http://schemas.openxmlformats.org/officeDocument/2006/relationships/hyperlink" Target="http://www.ncbi.nlm.nih.gov/gtr/genes/170302/" TargetMode="External"/><Relationship Id="rId62" Type="http://schemas.openxmlformats.org/officeDocument/2006/relationships/hyperlink" Target="http://www.ncbi.nlm.nih.gov/gtr/genes/144165/" TargetMode="External"/><Relationship Id="rId83" Type="http://schemas.openxmlformats.org/officeDocument/2006/relationships/hyperlink" Target="http://www.ncbi.nlm.nih.gov/gtr/genes/773/" TargetMode="External"/><Relationship Id="rId88" Type="http://schemas.openxmlformats.org/officeDocument/2006/relationships/hyperlink" Target="http://www.ncbi.nlm.nih.gov/gtr/genes/9211/" TargetMode="External"/><Relationship Id="rId111" Type="http://schemas.openxmlformats.org/officeDocument/2006/relationships/hyperlink" Target="http://www.ncbi.nlm.nih.gov/gtr/genes/4200/" TargetMode="External"/><Relationship Id="rId132" Type="http://schemas.openxmlformats.org/officeDocument/2006/relationships/hyperlink" Target="http://www.ncbi.nlm.nih.gov/gtr/genes/7337/" TargetMode="External"/><Relationship Id="rId153" Type="http://schemas.openxmlformats.org/officeDocument/2006/relationships/hyperlink" Target="http://www.ncbi.nlm.nih.gov/gtr/genes/7546/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0</Words>
  <Characters>11005</Characters>
  <Application>Microsoft Office Word</Application>
  <DocSecurity>0</DocSecurity>
  <Lines>91</Lines>
  <Paragraphs>25</Paragraphs>
  <ScaleCrop>false</ScaleCrop>
  <Company/>
  <LinksUpToDate>false</LinksUpToDate>
  <CharactersWithSpaces>1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eOne</cp:lastModifiedBy>
  <cp:revision>2</cp:revision>
  <dcterms:created xsi:type="dcterms:W3CDTF">2019-06-01T01:04:00Z</dcterms:created>
  <dcterms:modified xsi:type="dcterms:W3CDTF">2019-06-01T01:04:00Z</dcterms:modified>
</cp:coreProperties>
</file>